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FAE58" w14:textId="77777777" w:rsidR="00366784" w:rsidRDefault="00366784" w:rsidP="00E829D1">
      <w:pPr>
        <w:rPr>
          <w:b/>
          <w:u w:val="single"/>
        </w:rPr>
      </w:pPr>
    </w:p>
    <w:p w14:paraId="37A3FAB6" w14:textId="5E6630C0" w:rsidR="007A0CC2" w:rsidRDefault="00B76969" w:rsidP="0013523B">
      <w:pPr>
        <w:spacing w:line="360" w:lineRule="auto"/>
        <w:jc w:val="center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Appendix A</w:t>
      </w:r>
    </w:p>
    <w:p w14:paraId="11691C7B" w14:textId="437B4B3E" w:rsidR="00B76969" w:rsidRPr="00B76969" w:rsidRDefault="00B76969" w:rsidP="00B76969">
      <w:pPr>
        <w:spacing w:line="360" w:lineRule="auto"/>
        <w:rPr>
          <w:bCs/>
          <w:sz w:val="24"/>
          <w:szCs w:val="24"/>
          <w:u w:val="single"/>
        </w:rPr>
      </w:pPr>
      <w:r>
        <w:rPr>
          <w:bCs/>
          <w:sz w:val="24"/>
          <w:szCs w:val="24"/>
          <w:u w:val="single"/>
        </w:rPr>
        <w:t>Example of temporal values measure (Study 1)</w:t>
      </w:r>
    </w:p>
    <w:p w14:paraId="331A70E4" w14:textId="77777777" w:rsidR="007A0CC2" w:rsidRDefault="007A0CC2" w:rsidP="0013523B">
      <w:pPr>
        <w:spacing w:line="360" w:lineRule="auto"/>
        <w:jc w:val="center"/>
        <w:rPr>
          <w:b/>
          <w:sz w:val="96"/>
          <w:szCs w:val="96"/>
          <w:u w:val="single"/>
        </w:rPr>
      </w:pPr>
    </w:p>
    <w:p w14:paraId="260FAE59" w14:textId="28D5F4BB" w:rsidR="00E829D1" w:rsidRDefault="00E829D1" w:rsidP="0013523B">
      <w:pPr>
        <w:spacing w:line="360" w:lineRule="auto"/>
        <w:jc w:val="center"/>
        <w:rPr>
          <w:b/>
          <w:u w:val="single"/>
        </w:rPr>
      </w:pPr>
      <w:r>
        <w:rPr>
          <w:b/>
          <w:sz w:val="96"/>
          <w:szCs w:val="96"/>
          <w:u w:val="single"/>
        </w:rPr>
        <w:t>Task 2</w:t>
      </w:r>
      <w:r>
        <w:rPr>
          <w:b/>
          <w:u w:val="single"/>
        </w:rPr>
        <w:t xml:space="preserve"> </w:t>
      </w:r>
    </w:p>
    <w:p w14:paraId="260FAE5A" w14:textId="77777777" w:rsidR="00E829D1" w:rsidRDefault="00E829D1" w:rsidP="0013523B">
      <w:pPr>
        <w:spacing w:line="360" w:lineRule="auto"/>
        <w:jc w:val="center"/>
        <w:rPr>
          <w:b/>
          <w:u w:val="single"/>
        </w:rPr>
      </w:pPr>
    </w:p>
    <w:p w14:paraId="260FAE5B" w14:textId="77777777" w:rsidR="00E829D1" w:rsidRDefault="00E829D1" w:rsidP="0013523B">
      <w:pPr>
        <w:spacing w:line="360" w:lineRule="auto"/>
        <w:jc w:val="center"/>
        <w:rPr>
          <w:b/>
          <w:u w:val="single"/>
        </w:rPr>
      </w:pPr>
    </w:p>
    <w:p w14:paraId="260FAE5C" w14:textId="77777777" w:rsidR="00E829D1" w:rsidRDefault="00E829D1" w:rsidP="0013523B">
      <w:pPr>
        <w:spacing w:line="360" w:lineRule="auto"/>
        <w:jc w:val="center"/>
        <w:rPr>
          <w:b/>
          <w:u w:val="single"/>
        </w:rPr>
      </w:pPr>
    </w:p>
    <w:p w14:paraId="260FAE5D" w14:textId="77777777" w:rsidR="00E829D1" w:rsidRDefault="00E829D1" w:rsidP="0013523B">
      <w:pPr>
        <w:spacing w:line="360" w:lineRule="auto"/>
        <w:jc w:val="center"/>
        <w:rPr>
          <w:b/>
          <w:u w:val="single"/>
        </w:rPr>
      </w:pPr>
    </w:p>
    <w:p w14:paraId="260FAE5E" w14:textId="77777777" w:rsidR="00E829D1" w:rsidRDefault="00E829D1" w:rsidP="0013523B">
      <w:pPr>
        <w:spacing w:line="360" w:lineRule="auto"/>
        <w:jc w:val="center"/>
        <w:rPr>
          <w:b/>
          <w:u w:val="single"/>
        </w:rPr>
      </w:pPr>
    </w:p>
    <w:p w14:paraId="260FAE5F" w14:textId="77777777" w:rsidR="0063768C" w:rsidRPr="0044418B" w:rsidRDefault="0044418B" w:rsidP="0013523B">
      <w:pPr>
        <w:spacing w:line="360" w:lineRule="auto"/>
        <w:jc w:val="center"/>
        <w:rPr>
          <w:b/>
          <w:u w:val="single"/>
        </w:rPr>
      </w:pPr>
      <w:r w:rsidRPr="0044418B">
        <w:rPr>
          <w:b/>
          <w:u w:val="single"/>
        </w:rPr>
        <w:t>Values list</w:t>
      </w:r>
    </w:p>
    <w:p w14:paraId="260FAE60" w14:textId="77777777" w:rsidR="00E829D1" w:rsidRDefault="00E829D1" w:rsidP="0013523B">
      <w:pPr>
        <w:spacing w:line="360" w:lineRule="auto"/>
      </w:pPr>
    </w:p>
    <w:p w14:paraId="260FAE61" w14:textId="77777777" w:rsidR="0044418B" w:rsidRDefault="0044418B" w:rsidP="0013523B">
      <w:pPr>
        <w:spacing w:line="360" w:lineRule="auto"/>
      </w:pPr>
      <w:r>
        <w:t>You will now be presented with a list of ten values. People tend to vary in their ratings of the relative importance of these values. We would like you to rate each value in three ways:</w:t>
      </w:r>
    </w:p>
    <w:p w14:paraId="260FAE62" w14:textId="77777777" w:rsidR="0044418B" w:rsidRDefault="0044418B" w:rsidP="0013523B">
      <w:pPr>
        <w:pStyle w:val="ListParagraph"/>
        <w:numPr>
          <w:ilvl w:val="0"/>
          <w:numId w:val="1"/>
        </w:numPr>
        <w:spacing w:line="360" w:lineRule="auto"/>
      </w:pPr>
      <w:r>
        <w:t>How important you think this value has been as a guiding principle in your life to you in the past.</w:t>
      </w:r>
    </w:p>
    <w:p w14:paraId="260FAE63" w14:textId="77777777" w:rsidR="0044418B" w:rsidRDefault="0044418B" w:rsidP="0013523B">
      <w:pPr>
        <w:pStyle w:val="ListParagraph"/>
        <w:numPr>
          <w:ilvl w:val="0"/>
          <w:numId w:val="1"/>
        </w:numPr>
        <w:spacing w:line="360" w:lineRule="auto"/>
      </w:pPr>
      <w:r>
        <w:t>How important you think this value is as a guiding principle in your life now.</w:t>
      </w:r>
    </w:p>
    <w:p w14:paraId="260FAE64" w14:textId="77777777" w:rsidR="00061999" w:rsidRDefault="0044418B" w:rsidP="00E829D1">
      <w:pPr>
        <w:pStyle w:val="ListParagraph"/>
        <w:numPr>
          <w:ilvl w:val="0"/>
          <w:numId w:val="1"/>
        </w:numPr>
        <w:spacing w:line="360" w:lineRule="auto"/>
      </w:pPr>
      <w:r>
        <w:t>How important you think this value will be as a guiding principle in your life in the future.</w:t>
      </w:r>
      <w:r w:rsidR="00061999">
        <w:br w:type="page"/>
      </w:r>
    </w:p>
    <w:tbl>
      <w:tblPr>
        <w:tblW w:w="10676" w:type="dxa"/>
        <w:tblInd w:w="93" w:type="dxa"/>
        <w:tblLook w:val="04A0" w:firstRow="1" w:lastRow="0" w:firstColumn="1" w:lastColumn="0" w:noHBand="0" w:noVBand="1"/>
      </w:tblPr>
      <w:tblGrid>
        <w:gridCol w:w="1660"/>
        <w:gridCol w:w="1000"/>
        <w:gridCol w:w="1000"/>
        <w:gridCol w:w="1000"/>
        <w:gridCol w:w="1000"/>
        <w:gridCol w:w="1008"/>
        <w:gridCol w:w="1000"/>
        <w:gridCol w:w="1000"/>
        <w:gridCol w:w="1000"/>
        <w:gridCol w:w="1008"/>
      </w:tblGrid>
      <w:tr w:rsidR="0081256C" w:rsidRPr="0081256C" w14:paraId="260FAE6F" w14:textId="77777777" w:rsidTr="000B7DCA">
        <w:trPr>
          <w:trHeight w:val="76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AE6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Wealth</w:t>
            </w: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making money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6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posed to my valu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6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6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6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6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atel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6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6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6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y importa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6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f supreme importance</w:t>
            </w:r>
          </w:p>
        </w:tc>
      </w:tr>
      <w:tr w:rsidR="0081256C" w:rsidRPr="0081256C" w14:paraId="260FAE7A" w14:textId="77777777" w:rsidTr="000B7DCA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E70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7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7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7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7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7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7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7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7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7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81256C" w:rsidRPr="0081256C" w14:paraId="260FAE85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E7B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p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7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7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7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7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E90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E86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8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E9B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E91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fu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9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9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9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9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9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9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9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9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9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EA6" w14:textId="77777777" w:rsidTr="000B7DCA">
        <w:trPr>
          <w:trHeight w:val="14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E9C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9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9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9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A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A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A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A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A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A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1256C" w:rsidRPr="0081256C" w14:paraId="260FAEB1" w14:textId="77777777" w:rsidTr="000B7DCA">
        <w:trPr>
          <w:trHeight w:val="76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AEA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wer</w:t>
            </w: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control over others, dominanc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A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posed to my valu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A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A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A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A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atel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A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A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A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y importa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B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f supreme importance</w:t>
            </w:r>
          </w:p>
        </w:tc>
      </w:tr>
      <w:tr w:rsidR="0081256C" w:rsidRPr="0081256C" w14:paraId="260FAEBC" w14:textId="77777777" w:rsidTr="000B7DCA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EB2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B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B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B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B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B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B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B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B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B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81256C" w:rsidRPr="0081256C" w14:paraId="260FAEC7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EBD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p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B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B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ED2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EC8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C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D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D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EDD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ED3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fu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D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D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D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D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D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D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D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D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D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EE8" w14:textId="77777777" w:rsidTr="000B7DCA">
        <w:trPr>
          <w:trHeight w:val="14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EDE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D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E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E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E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E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E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E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E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E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1256C" w:rsidRPr="0081256C" w14:paraId="260FAEF3" w14:textId="77777777" w:rsidTr="000B7DCA">
        <w:trPr>
          <w:trHeight w:val="76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AEE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mbition</w:t>
            </w: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hardworking, aspiring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E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posed to my valu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E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E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E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E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atel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E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F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F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y importa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EF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f supreme importance</w:t>
            </w:r>
          </w:p>
        </w:tc>
      </w:tr>
      <w:tr w:rsidR="0081256C" w:rsidRPr="0081256C" w14:paraId="260FAEFE" w14:textId="77777777" w:rsidTr="000B7DCA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EF4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F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F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F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F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F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F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F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F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EF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81256C" w:rsidRPr="0081256C" w14:paraId="260FAF09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EFF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p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F14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0A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0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1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1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1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1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F1F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15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fu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1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1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1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1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1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1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1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1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1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F2A" w14:textId="77777777" w:rsidTr="000B7DCA">
        <w:trPr>
          <w:trHeight w:val="14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20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2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2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2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2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2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2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2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2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2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1256C" w:rsidRPr="0081256C" w14:paraId="260FAF35" w14:textId="77777777" w:rsidTr="000B7DCA">
        <w:trPr>
          <w:trHeight w:val="76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AF2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uccess</w:t>
            </w: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achieving goal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2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posed to my valu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2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2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2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3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atel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3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3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3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y importa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3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f supreme importance</w:t>
            </w:r>
          </w:p>
        </w:tc>
      </w:tr>
      <w:tr w:rsidR="0081256C" w:rsidRPr="0081256C" w14:paraId="260FAF40" w14:textId="77777777" w:rsidTr="000B7DCA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36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3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3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3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3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3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3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3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3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3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81256C" w:rsidRPr="0081256C" w14:paraId="260FAF4B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41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p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4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4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4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4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4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4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4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4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4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F56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4C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4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4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4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F61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57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fu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5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6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F6C" w14:textId="77777777" w:rsidTr="000B7DCA">
        <w:trPr>
          <w:trHeight w:val="14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62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6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6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6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6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6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6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6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6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6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1256C" w:rsidRPr="0081256C" w14:paraId="260FAF77" w14:textId="77777777" w:rsidTr="000B7DCA">
        <w:trPr>
          <w:trHeight w:val="76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AF6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fluence</w:t>
            </w: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having an impact on people and event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6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posed to my valu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6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7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7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7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atel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7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7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7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y importa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7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f supreme importance</w:t>
            </w:r>
          </w:p>
        </w:tc>
      </w:tr>
      <w:tr w:rsidR="0081256C" w:rsidRPr="0081256C" w14:paraId="260FAF82" w14:textId="77777777" w:rsidTr="000B7DCA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78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7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7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7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7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7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7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7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8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8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81256C" w:rsidRPr="0081256C" w14:paraId="260FAF8D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83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p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8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8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8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8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88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89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8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8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8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F98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8E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8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3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4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5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6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7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81256C" w:rsidRPr="0081256C" w14:paraId="260FAFA3" w14:textId="77777777" w:rsidTr="000B7DCA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99" w14:textId="77777777" w:rsidR="0081256C" w:rsidRPr="0081256C" w:rsidRDefault="0081256C" w:rsidP="00812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fu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A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B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C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D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E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9F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A0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A1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A2" w14:textId="77777777" w:rsidR="0081256C" w:rsidRPr="0081256C" w:rsidRDefault="0081256C" w:rsidP="0081256C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</w:tbl>
    <w:p w14:paraId="260FAFA4" w14:textId="77777777" w:rsidR="0081256C" w:rsidRDefault="0081256C"/>
    <w:tbl>
      <w:tblPr>
        <w:tblW w:w="10660" w:type="dxa"/>
        <w:tblInd w:w="93" w:type="dxa"/>
        <w:tblLook w:val="04A0" w:firstRow="1" w:lastRow="0" w:firstColumn="1" w:lastColumn="0" w:noHBand="0" w:noVBand="1"/>
      </w:tblPr>
      <w:tblGrid>
        <w:gridCol w:w="1660"/>
        <w:gridCol w:w="1000"/>
        <w:gridCol w:w="1000"/>
        <w:gridCol w:w="1000"/>
        <w:gridCol w:w="1000"/>
        <w:gridCol w:w="1008"/>
        <w:gridCol w:w="1000"/>
        <w:gridCol w:w="1000"/>
        <w:gridCol w:w="1000"/>
        <w:gridCol w:w="1008"/>
      </w:tblGrid>
      <w:tr w:rsidR="000B7DCA" w:rsidRPr="0081256C" w14:paraId="260FAFAF" w14:textId="77777777" w:rsidTr="006638B5">
        <w:trPr>
          <w:trHeight w:val="76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AFA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Helpfulness</w:t>
            </w: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working for the welfare of other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A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posed to my valu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A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A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A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A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atel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A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A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A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A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f supreme importance</w:t>
            </w:r>
          </w:p>
        </w:tc>
      </w:tr>
      <w:tr w:rsidR="000B7DCA" w:rsidRPr="0081256C" w14:paraId="260FAFBA" w14:textId="77777777" w:rsidTr="006638B5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B0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B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B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B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B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B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B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B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B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B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B7DCA" w:rsidRPr="0081256C" w14:paraId="260FAFC5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BB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p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B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B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B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B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AFD0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C6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C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AFDB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D1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fu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D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D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D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D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D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D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D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D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D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AFE6" w14:textId="77777777" w:rsidTr="006638B5">
        <w:trPr>
          <w:trHeight w:val="14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DC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D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D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D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E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E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E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E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E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E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B7DCA" w:rsidRPr="0081256C" w14:paraId="260FAFF1" w14:textId="77777777" w:rsidTr="006638B5">
        <w:trPr>
          <w:trHeight w:val="76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AFE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quality</w:t>
            </w: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equal opportunity for al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E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posed to my valu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E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E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E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E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atel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E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E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E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AFF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f supreme importance</w:t>
            </w:r>
          </w:p>
        </w:tc>
      </w:tr>
      <w:tr w:rsidR="000B7DCA" w:rsidRPr="0081256C" w14:paraId="260FAFFC" w14:textId="77777777" w:rsidTr="006638B5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F2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F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F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F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F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F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F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F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F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F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B7DCA" w:rsidRPr="0081256C" w14:paraId="260FB007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FFD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p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F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FF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B012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08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0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1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1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B01D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13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fu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1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1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1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1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1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1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1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1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1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B028" w14:textId="77777777" w:rsidTr="006638B5">
        <w:trPr>
          <w:trHeight w:val="14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1E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1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2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2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2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2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2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2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2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2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B7DCA" w:rsidRPr="0081256C" w14:paraId="260FB033" w14:textId="77777777" w:rsidTr="006638B5">
        <w:trPr>
          <w:trHeight w:val="76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B02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sponsibility</w:t>
            </w:r>
            <w:r w:rsidRPr="008125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acting with others in mind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2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posed to my valu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2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2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2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2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atel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2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3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3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3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f supreme importance</w:t>
            </w:r>
          </w:p>
        </w:tc>
      </w:tr>
      <w:tr w:rsidR="000B7DCA" w:rsidRPr="0081256C" w14:paraId="260FB03E" w14:textId="77777777" w:rsidTr="006638B5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34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3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3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3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3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3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3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3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3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3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B7DCA" w:rsidRPr="0081256C" w14:paraId="260FB049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3F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p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B054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4A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4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5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5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5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5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B05F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55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fu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5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5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5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5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5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5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5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5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5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B06A" w14:textId="77777777" w:rsidTr="006638B5">
        <w:trPr>
          <w:trHeight w:val="14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60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6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6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6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6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6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6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6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6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6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B7DCA" w:rsidRPr="0081256C" w14:paraId="260FB075" w14:textId="77777777" w:rsidTr="006638B5">
        <w:trPr>
          <w:trHeight w:val="76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B06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nesty</w:t>
            </w: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genuine, sincer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6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posed to my valu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6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6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6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7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atel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7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7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7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7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f supreme importance</w:t>
            </w:r>
          </w:p>
        </w:tc>
      </w:tr>
      <w:tr w:rsidR="000B7DCA" w:rsidRPr="0081256C" w14:paraId="260FB080" w14:textId="77777777" w:rsidTr="006638B5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76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7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7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7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7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7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7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7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7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7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B7DCA" w:rsidRPr="0081256C" w14:paraId="260FB08B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81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p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8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8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8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8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8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8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8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8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8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B096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8C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8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8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8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B0A1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97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fu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9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A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B0AC" w14:textId="77777777" w:rsidTr="006638B5">
        <w:trPr>
          <w:trHeight w:val="141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A2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A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A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A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A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A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A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A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A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A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B7DCA" w:rsidRPr="0081256C" w14:paraId="260FB0B7" w14:textId="77777777" w:rsidTr="006638B5">
        <w:trPr>
          <w:trHeight w:val="76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B0A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rgiveness</w:t>
            </w: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willing to pardon other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A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posed to my valu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A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B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B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B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ratel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B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B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B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y impor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B0B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f supreme importance</w:t>
            </w:r>
          </w:p>
        </w:tc>
      </w:tr>
      <w:tr w:rsidR="000B7DCA" w:rsidRPr="0081256C" w14:paraId="260FB0C2" w14:textId="77777777" w:rsidTr="006638B5">
        <w:trPr>
          <w:trHeight w:val="22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B8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B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B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B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B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B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B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B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C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C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B7DCA" w:rsidRPr="0081256C" w14:paraId="260FB0CD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C3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p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C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C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C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C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C8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C9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C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C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C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B0D8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CE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C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3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4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5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6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7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  <w:tr w:rsidR="000B7DCA" w:rsidRPr="0081256C" w14:paraId="260FB0E3" w14:textId="77777777" w:rsidTr="006638B5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0D9" w14:textId="77777777" w:rsidR="000B7DCA" w:rsidRPr="0081256C" w:rsidRDefault="000B7DCA" w:rsidP="00663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1256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 the fut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A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B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C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D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E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DF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E0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E1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0E2" w14:textId="77777777" w:rsidR="000B7DCA" w:rsidRPr="0081256C" w:rsidRDefault="000B7DCA" w:rsidP="006638B5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</w:pPr>
            <w:r w:rsidRPr="0081256C">
              <w:rPr>
                <w:rFonts w:ascii="Wingdings" w:eastAsia="Times New Roman" w:hAnsi="Wingdings" w:cs="Times New Roman"/>
                <w:color w:val="000000"/>
                <w:sz w:val="20"/>
                <w:szCs w:val="20"/>
                <w:lang w:eastAsia="en-GB"/>
              </w:rPr>
              <w:t></w:t>
            </w:r>
          </w:p>
        </w:tc>
      </w:tr>
    </w:tbl>
    <w:p w14:paraId="260FB0E4" w14:textId="77777777" w:rsidR="000B7DCA" w:rsidRDefault="000B7DCA" w:rsidP="000B7DCA"/>
    <w:p w14:paraId="260FB0E5" w14:textId="77777777" w:rsidR="000B7DCA" w:rsidRDefault="000B7DCA"/>
    <w:sectPr w:rsidR="000B7DCA" w:rsidSect="0038450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1C1B4B"/>
    <w:multiLevelType w:val="hybridMultilevel"/>
    <w:tmpl w:val="886637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80D01"/>
    <w:multiLevelType w:val="hybridMultilevel"/>
    <w:tmpl w:val="217621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77297D"/>
    <w:multiLevelType w:val="hybridMultilevel"/>
    <w:tmpl w:val="DACAF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8B"/>
    <w:rsid w:val="00061999"/>
    <w:rsid w:val="00091D8C"/>
    <w:rsid w:val="000B7DCA"/>
    <w:rsid w:val="0013523B"/>
    <w:rsid w:val="001A6DA2"/>
    <w:rsid w:val="001E59C3"/>
    <w:rsid w:val="00366784"/>
    <w:rsid w:val="00384506"/>
    <w:rsid w:val="0044418B"/>
    <w:rsid w:val="004715CC"/>
    <w:rsid w:val="00487816"/>
    <w:rsid w:val="00493A7A"/>
    <w:rsid w:val="00540D09"/>
    <w:rsid w:val="0063768C"/>
    <w:rsid w:val="007A0CC2"/>
    <w:rsid w:val="0081256C"/>
    <w:rsid w:val="00A16F1D"/>
    <w:rsid w:val="00B76969"/>
    <w:rsid w:val="00BB1BCD"/>
    <w:rsid w:val="00C6224A"/>
    <w:rsid w:val="00C7713F"/>
    <w:rsid w:val="00E418AE"/>
    <w:rsid w:val="00E8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FAE58"/>
  <w15:docId w15:val="{3BDD172F-C9D9-E349-B7A4-66B8E15CA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41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5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Colin Foad</cp:lastModifiedBy>
  <cp:revision>2</cp:revision>
  <dcterms:created xsi:type="dcterms:W3CDTF">2020-07-01T08:49:00Z</dcterms:created>
  <dcterms:modified xsi:type="dcterms:W3CDTF">2020-07-01T08:49:00Z</dcterms:modified>
</cp:coreProperties>
</file>